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28"/>
        <w:tblW w:w="518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994"/>
        <w:gridCol w:w="490"/>
        <w:gridCol w:w="2341"/>
        <w:gridCol w:w="2410"/>
        <w:gridCol w:w="2126"/>
      </w:tblGrid>
      <w:tr w:rsidR="0073129B" w:rsidRPr="0073129B" w14:paraId="0292AE04" w14:textId="77777777" w:rsidTr="0073129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2AEB53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129B">
              <w:rPr>
                <w:rFonts w:ascii="Times New Roman" w:hAnsi="Times New Roman"/>
                <w:b/>
              </w:rPr>
              <w:t xml:space="preserve">Ultra Performance Liquid Chromatography </w:t>
            </w:r>
          </w:p>
        </w:tc>
      </w:tr>
      <w:tr w:rsidR="0073129B" w:rsidRPr="0073129B" w14:paraId="05640D27" w14:textId="77777777" w:rsidTr="0073129B"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A8148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Chromatography column:</w:t>
            </w:r>
          </w:p>
        </w:tc>
        <w:tc>
          <w:tcPr>
            <w:tcW w:w="393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E78FC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73129B">
              <w:rPr>
                <w:rFonts w:ascii="Times New Roman" w:hAnsi="Times New Roman"/>
              </w:rPr>
              <w:t>Acquity UPLC C</w:t>
            </w:r>
            <w:r w:rsidRPr="0073129B">
              <w:rPr>
                <w:rFonts w:ascii="Times New Roman" w:hAnsi="Times New Roman"/>
                <w:vertAlign w:val="subscript"/>
              </w:rPr>
              <w:t xml:space="preserve">18 </w:t>
            </w:r>
            <w:r w:rsidRPr="0073129B">
              <w:rPr>
                <w:rFonts w:ascii="Times New Roman" w:hAnsi="Times New Roman"/>
              </w:rPr>
              <w:t>CSH (Charged Surface Hybrid) column (2.1mm x 100mm, 1.7</w:t>
            </w:r>
            <w:r w:rsidRPr="0073129B">
              <w:rPr>
                <w:rFonts w:ascii="Symbol" w:hAnsi="Symbol"/>
              </w:rPr>
              <w:t></w:t>
            </w:r>
            <w:r w:rsidRPr="0073129B">
              <w:rPr>
                <w:rFonts w:ascii="Times New Roman" w:hAnsi="Times New Roman"/>
              </w:rPr>
              <w:t>m particles; Waters Corporation, USA). Column maintained at 55</w:t>
            </w:r>
            <w:r w:rsidRPr="0073129B">
              <w:rPr>
                <w:rFonts w:ascii="Times New Roman" w:hAnsi="Times New Roman"/>
                <w:vertAlign w:val="superscript"/>
              </w:rPr>
              <w:t>o</w:t>
            </w:r>
            <w:r w:rsidRPr="0073129B">
              <w:rPr>
                <w:rFonts w:ascii="Times New Roman" w:hAnsi="Times New Roman"/>
              </w:rPr>
              <w:t>C throughout analytical protocol.</w:t>
            </w:r>
          </w:p>
        </w:tc>
      </w:tr>
      <w:tr w:rsidR="0073129B" w:rsidRPr="0073129B" w14:paraId="7F156F51" w14:textId="77777777" w:rsidTr="0073129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94E15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Mobile phase A: (ACN:H</w:t>
            </w:r>
            <w:r w:rsidRPr="0073129B">
              <w:rPr>
                <w:rFonts w:ascii="Times New Roman" w:hAnsi="Times New Roman"/>
                <w:vertAlign w:val="subscript"/>
              </w:rPr>
              <w:t>2</w:t>
            </w:r>
            <w:r w:rsidRPr="0073129B">
              <w:rPr>
                <w:rFonts w:ascii="Times New Roman" w:hAnsi="Times New Roman"/>
              </w:rPr>
              <w:t>O (v/v) (60:40), 0.1% (v/v) FA, 10mM ammonium form</w:t>
            </w:r>
            <w:bookmarkStart w:id="0" w:name="_GoBack"/>
            <w:bookmarkEnd w:id="0"/>
            <w:r w:rsidRPr="0073129B">
              <w:rPr>
                <w:rFonts w:ascii="Times New Roman" w:hAnsi="Times New Roman"/>
              </w:rPr>
              <w:t>ate)</w:t>
            </w:r>
          </w:p>
        </w:tc>
      </w:tr>
      <w:tr w:rsidR="0073129B" w:rsidRPr="0073129B" w14:paraId="171AF473" w14:textId="77777777" w:rsidTr="0073129B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45C61A5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Mobile phase B: (IPA:ACN (90:10), 0.1% (v/v) FA, 10mM ammonium formate)</w:t>
            </w:r>
          </w:p>
        </w:tc>
      </w:tr>
      <w:tr w:rsidR="0073129B" w:rsidRPr="0073129B" w14:paraId="550D4D1A" w14:textId="77777777" w:rsidTr="0073129B"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00209CD9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Stage</w:t>
            </w:r>
          </w:p>
        </w:tc>
        <w:tc>
          <w:tcPr>
            <w:tcW w:w="79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E2DE5BA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Time (mins)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vAlign w:val="center"/>
          </w:tcPr>
          <w:p w14:paraId="41D319EA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Mobile Phase A / (%)</w:t>
            </w:r>
          </w:p>
        </w:tc>
        <w:tc>
          <w:tcPr>
            <w:tcW w:w="1288" w:type="pct"/>
            <w:tcBorders>
              <w:top w:val="nil"/>
              <w:bottom w:val="single" w:sz="4" w:space="0" w:color="auto"/>
            </w:tcBorders>
            <w:vAlign w:val="center"/>
          </w:tcPr>
          <w:p w14:paraId="5A960C49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Mobile Phase B / (%)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vAlign w:val="center"/>
          </w:tcPr>
          <w:p w14:paraId="49622409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Flow rate (mL/min)</w:t>
            </w:r>
          </w:p>
        </w:tc>
      </w:tr>
      <w:tr w:rsidR="0073129B" w:rsidRPr="0073129B" w14:paraId="6D80806D" w14:textId="77777777" w:rsidTr="0073129B">
        <w:tc>
          <w:tcPr>
            <w:tcW w:w="532" w:type="pct"/>
            <w:tcBorders>
              <w:top w:val="single" w:sz="4" w:space="0" w:color="auto"/>
            </w:tcBorders>
            <w:vAlign w:val="center"/>
            <w:hideMark/>
          </w:tcPr>
          <w:p w14:paraId="7A53C47F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Initial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</w:tcBorders>
            <w:hideMark/>
          </w:tcPr>
          <w:p w14:paraId="7AA6251C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00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hideMark/>
          </w:tcPr>
          <w:p w14:paraId="52EA8F71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60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hideMark/>
          </w:tcPr>
          <w:p w14:paraId="0B8DCE07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40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hideMark/>
          </w:tcPr>
          <w:p w14:paraId="5A258C34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5</w:t>
            </w:r>
          </w:p>
        </w:tc>
      </w:tr>
      <w:tr w:rsidR="0073129B" w:rsidRPr="0073129B" w14:paraId="4F5988E8" w14:textId="77777777" w:rsidTr="0073129B">
        <w:trPr>
          <w:trHeight w:val="216"/>
        </w:trPr>
        <w:tc>
          <w:tcPr>
            <w:tcW w:w="532" w:type="pct"/>
            <w:vAlign w:val="center"/>
            <w:hideMark/>
          </w:tcPr>
          <w:p w14:paraId="75CBD81F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1</w:t>
            </w:r>
          </w:p>
        </w:tc>
        <w:tc>
          <w:tcPr>
            <w:tcW w:w="793" w:type="pct"/>
            <w:gridSpan w:val="2"/>
            <w:hideMark/>
          </w:tcPr>
          <w:p w14:paraId="282F0749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2.00</w:t>
            </w:r>
          </w:p>
        </w:tc>
        <w:tc>
          <w:tcPr>
            <w:tcW w:w="1251" w:type="pct"/>
            <w:hideMark/>
          </w:tcPr>
          <w:p w14:paraId="2F375642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57</w:t>
            </w:r>
          </w:p>
        </w:tc>
        <w:tc>
          <w:tcPr>
            <w:tcW w:w="1288" w:type="pct"/>
            <w:hideMark/>
          </w:tcPr>
          <w:p w14:paraId="78F4FA8A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43</w:t>
            </w:r>
          </w:p>
        </w:tc>
        <w:tc>
          <w:tcPr>
            <w:tcW w:w="1136" w:type="pct"/>
            <w:hideMark/>
          </w:tcPr>
          <w:p w14:paraId="693C74CB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5</w:t>
            </w:r>
          </w:p>
        </w:tc>
      </w:tr>
      <w:tr w:rsidR="0073129B" w:rsidRPr="0073129B" w14:paraId="6C27F874" w14:textId="77777777" w:rsidTr="0073129B">
        <w:tc>
          <w:tcPr>
            <w:tcW w:w="532" w:type="pct"/>
            <w:vAlign w:val="center"/>
            <w:hideMark/>
          </w:tcPr>
          <w:p w14:paraId="38E5FB1B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2</w:t>
            </w:r>
          </w:p>
        </w:tc>
        <w:tc>
          <w:tcPr>
            <w:tcW w:w="793" w:type="pct"/>
            <w:gridSpan w:val="2"/>
            <w:hideMark/>
          </w:tcPr>
          <w:p w14:paraId="69DF17F1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2.10</w:t>
            </w:r>
          </w:p>
        </w:tc>
        <w:tc>
          <w:tcPr>
            <w:tcW w:w="1251" w:type="pct"/>
            <w:hideMark/>
          </w:tcPr>
          <w:p w14:paraId="2EA6704A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50</w:t>
            </w:r>
          </w:p>
        </w:tc>
        <w:tc>
          <w:tcPr>
            <w:tcW w:w="1288" w:type="pct"/>
            <w:hideMark/>
          </w:tcPr>
          <w:p w14:paraId="422E8466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50</w:t>
            </w:r>
          </w:p>
        </w:tc>
        <w:tc>
          <w:tcPr>
            <w:tcW w:w="1136" w:type="pct"/>
            <w:hideMark/>
          </w:tcPr>
          <w:p w14:paraId="0D9A1BC4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5</w:t>
            </w:r>
          </w:p>
        </w:tc>
      </w:tr>
      <w:tr w:rsidR="0073129B" w:rsidRPr="0073129B" w14:paraId="1CEE23B7" w14:textId="77777777" w:rsidTr="0073129B">
        <w:tc>
          <w:tcPr>
            <w:tcW w:w="532" w:type="pct"/>
            <w:vAlign w:val="center"/>
            <w:hideMark/>
          </w:tcPr>
          <w:p w14:paraId="54737A91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3</w:t>
            </w:r>
          </w:p>
        </w:tc>
        <w:tc>
          <w:tcPr>
            <w:tcW w:w="793" w:type="pct"/>
            <w:gridSpan w:val="2"/>
            <w:hideMark/>
          </w:tcPr>
          <w:p w14:paraId="6D31F366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12.00</w:t>
            </w:r>
          </w:p>
        </w:tc>
        <w:tc>
          <w:tcPr>
            <w:tcW w:w="1251" w:type="pct"/>
            <w:hideMark/>
          </w:tcPr>
          <w:p w14:paraId="30539162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46</w:t>
            </w:r>
          </w:p>
        </w:tc>
        <w:tc>
          <w:tcPr>
            <w:tcW w:w="1288" w:type="pct"/>
            <w:hideMark/>
          </w:tcPr>
          <w:p w14:paraId="10FD23DD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54</w:t>
            </w:r>
          </w:p>
        </w:tc>
        <w:tc>
          <w:tcPr>
            <w:tcW w:w="1136" w:type="pct"/>
            <w:hideMark/>
          </w:tcPr>
          <w:p w14:paraId="5A557ECB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5</w:t>
            </w:r>
          </w:p>
        </w:tc>
      </w:tr>
      <w:tr w:rsidR="0073129B" w:rsidRPr="0073129B" w14:paraId="48D00BD5" w14:textId="77777777" w:rsidTr="0073129B">
        <w:tc>
          <w:tcPr>
            <w:tcW w:w="532" w:type="pct"/>
            <w:vAlign w:val="center"/>
            <w:hideMark/>
          </w:tcPr>
          <w:p w14:paraId="76DCE185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4</w:t>
            </w:r>
          </w:p>
        </w:tc>
        <w:tc>
          <w:tcPr>
            <w:tcW w:w="793" w:type="pct"/>
            <w:gridSpan w:val="2"/>
            <w:hideMark/>
          </w:tcPr>
          <w:p w14:paraId="12C49472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12.10</w:t>
            </w:r>
          </w:p>
        </w:tc>
        <w:tc>
          <w:tcPr>
            <w:tcW w:w="1251" w:type="pct"/>
            <w:hideMark/>
          </w:tcPr>
          <w:p w14:paraId="1A7F86E6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30</w:t>
            </w:r>
          </w:p>
        </w:tc>
        <w:tc>
          <w:tcPr>
            <w:tcW w:w="1288" w:type="pct"/>
            <w:hideMark/>
          </w:tcPr>
          <w:p w14:paraId="2966E2D9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70</w:t>
            </w:r>
          </w:p>
        </w:tc>
        <w:tc>
          <w:tcPr>
            <w:tcW w:w="1136" w:type="pct"/>
            <w:hideMark/>
          </w:tcPr>
          <w:p w14:paraId="6B1968A2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5</w:t>
            </w:r>
          </w:p>
        </w:tc>
      </w:tr>
      <w:tr w:rsidR="0073129B" w:rsidRPr="0073129B" w14:paraId="28C23A61" w14:textId="77777777" w:rsidTr="0073129B">
        <w:tc>
          <w:tcPr>
            <w:tcW w:w="532" w:type="pct"/>
            <w:vAlign w:val="center"/>
            <w:hideMark/>
          </w:tcPr>
          <w:p w14:paraId="7062C351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5</w:t>
            </w:r>
          </w:p>
        </w:tc>
        <w:tc>
          <w:tcPr>
            <w:tcW w:w="793" w:type="pct"/>
            <w:gridSpan w:val="2"/>
            <w:hideMark/>
          </w:tcPr>
          <w:p w14:paraId="17EBEB92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18.00</w:t>
            </w:r>
          </w:p>
        </w:tc>
        <w:tc>
          <w:tcPr>
            <w:tcW w:w="1251" w:type="pct"/>
            <w:hideMark/>
          </w:tcPr>
          <w:p w14:paraId="50B8FE4E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1</w:t>
            </w:r>
          </w:p>
        </w:tc>
        <w:tc>
          <w:tcPr>
            <w:tcW w:w="1288" w:type="pct"/>
            <w:hideMark/>
          </w:tcPr>
          <w:p w14:paraId="6400CE00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99</w:t>
            </w:r>
          </w:p>
        </w:tc>
        <w:tc>
          <w:tcPr>
            <w:tcW w:w="1136" w:type="pct"/>
            <w:hideMark/>
          </w:tcPr>
          <w:p w14:paraId="0DEBC3C6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5</w:t>
            </w:r>
          </w:p>
        </w:tc>
      </w:tr>
      <w:tr w:rsidR="0073129B" w:rsidRPr="0073129B" w14:paraId="1252A097" w14:textId="77777777" w:rsidTr="0073129B">
        <w:tc>
          <w:tcPr>
            <w:tcW w:w="532" w:type="pct"/>
            <w:tcBorders>
              <w:bottom w:val="nil"/>
            </w:tcBorders>
            <w:vAlign w:val="center"/>
            <w:hideMark/>
          </w:tcPr>
          <w:p w14:paraId="3E465E99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6</w:t>
            </w:r>
          </w:p>
        </w:tc>
        <w:tc>
          <w:tcPr>
            <w:tcW w:w="793" w:type="pct"/>
            <w:gridSpan w:val="2"/>
            <w:tcBorders>
              <w:bottom w:val="nil"/>
            </w:tcBorders>
            <w:hideMark/>
          </w:tcPr>
          <w:p w14:paraId="2CA7F8BD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18.10</w:t>
            </w:r>
          </w:p>
        </w:tc>
        <w:tc>
          <w:tcPr>
            <w:tcW w:w="1251" w:type="pct"/>
            <w:tcBorders>
              <w:bottom w:val="nil"/>
            </w:tcBorders>
            <w:hideMark/>
          </w:tcPr>
          <w:p w14:paraId="42FE2661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60</w:t>
            </w:r>
          </w:p>
        </w:tc>
        <w:tc>
          <w:tcPr>
            <w:tcW w:w="1288" w:type="pct"/>
            <w:tcBorders>
              <w:bottom w:val="nil"/>
            </w:tcBorders>
            <w:hideMark/>
          </w:tcPr>
          <w:p w14:paraId="2B13282A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40</w:t>
            </w:r>
          </w:p>
        </w:tc>
        <w:tc>
          <w:tcPr>
            <w:tcW w:w="1136" w:type="pct"/>
            <w:tcBorders>
              <w:bottom w:val="nil"/>
            </w:tcBorders>
            <w:hideMark/>
          </w:tcPr>
          <w:p w14:paraId="18F88D54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5</w:t>
            </w:r>
          </w:p>
        </w:tc>
      </w:tr>
      <w:tr w:rsidR="0073129B" w:rsidRPr="0073129B" w14:paraId="4D9119F3" w14:textId="77777777" w:rsidTr="0073129B"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E788DE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7</w:t>
            </w:r>
          </w:p>
        </w:tc>
        <w:tc>
          <w:tcPr>
            <w:tcW w:w="793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7B7A4F1D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20.00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hideMark/>
          </w:tcPr>
          <w:p w14:paraId="1E39FAA8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60</w:t>
            </w:r>
          </w:p>
        </w:tc>
        <w:tc>
          <w:tcPr>
            <w:tcW w:w="1288" w:type="pct"/>
            <w:tcBorders>
              <w:top w:val="nil"/>
              <w:bottom w:val="single" w:sz="4" w:space="0" w:color="auto"/>
            </w:tcBorders>
            <w:hideMark/>
          </w:tcPr>
          <w:p w14:paraId="3151C0E5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40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hideMark/>
          </w:tcPr>
          <w:p w14:paraId="2861DE12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5</w:t>
            </w:r>
          </w:p>
        </w:tc>
      </w:tr>
      <w:tr w:rsidR="0073129B" w:rsidRPr="0073129B" w14:paraId="7CBADFAD" w14:textId="77777777" w:rsidTr="0073129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6F12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129B">
              <w:rPr>
                <w:rFonts w:ascii="Times New Roman" w:hAnsi="Times New Roman"/>
                <w:b/>
              </w:rPr>
              <w:t>Mass Spectrometer Parameters in UPLC-MS Experiments ( Q-TOF Premier)</w:t>
            </w:r>
          </w:p>
        </w:tc>
      </w:tr>
      <w:tr w:rsidR="0073129B" w:rsidRPr="0073129B" w14:paraId="7A81610B" w14:textId="77777777" w:rsidTr="0073129B">
        <w:tc>
          <w:tcPr>
            <w:tcW w:w="2576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823DD65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ESI (+) Capillary Voltage [kV]</w:t>
            </w:r>
          </w:p>
        </w:tc>
        <w:tc>
          <w:tcPr>
            <w:tcW w:w="242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2F134C0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3.0</w:t>
            </w:r>
          </w:p>
        </w:tc>
      </w:tr>
      <w:tr w:rsidR="0073129B" w:rsidRPr="0073129B" w14:paraId="05FDD060" w14:textId="77777777" w:rsidTr="0073129B">
        <w:tc>
          <w:tcPr>
            <w:tcW w:w="2576" w:type="pct"/>
            <w:gridSpan w:val="4"/>
            <w:tcBorders>
              <w:top w:val="nil"/>
              <w:bottom w:val="nil"/>
            </w:tcBorders>
            <w:vAlign w:val="center"/>
          </w:tcPr>
          <w:p w14:paraId="5074E526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ESI (-) Capillary Voltage [kV]</w:t>
            </w:r>
          </w:p>
        </w:tc>
        <w:tc>
          <w:tcPr>
            <w:tcW w:w="2424" w:type="pct"/>
            <w:gridSpan w:val="2"/>
            <w:tcBorders>
              <w:top w:val="nil"/>
              <w:bottom w:val="nil"/>
            </w:tcBorders>
            <w:vAlign w:val="center"/>
          </w:tcPr>
          <w:p w14:paraId="2F87C0D7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2.5</w:t>
            </w:r>
          </w:p>
        </w:tc>
      </w:tr>
      <w:tr w:rsidR="0073129B" w:rsidRPr="0073129B" w14:paraId="5D5AD111" w14:textId="77777777" w:rsidTr="0073129B">
        <w:tc>
          <w:tcPr>
            <w:tcW w:w="2576" w:type="pct"/>
            <w:gridSpan w:val="4"/>
            <w:tcBorders>
              <w:top w:val="nil"/>
              <w:bottom w:val="nil"/>
            </w:tcBorders>
            <w:vAlign w:val="center"/>
          </w:tcPr>
          <w:p w14:paraId="752FA54C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ESI (+) Sample Cone Voltage [V]</w:t>
            </w:r>
          </w:p>
        </w:tc>
        <w:tc>
          <w:tcPr>
            <w:tcW w:w="2424" w:type="pct"/>
            <w:gridSpan w:val="2"/>
            <w:tcBorders>
              <w:top w:val="nil"/>
              <w:bottom w:val="nil"/>
            </w:tcBorders>
            <w:vAlign w:val="center"/>
          </w:tcPr>
          <w:p w14:paraId="3FE55E2E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30</w:t>
            </w:r>
          </w:p>
        </w:tc>
      </w:tr>
      <w:tr w:rsidR="0073129B" w:rsidRPr="0073129B" w14:paraId="4E3765A3" w14:textId="77777777" w:rsidTr="0073129B">
        <w:tc>
          <w:tcPr>
            <w:tcW w:w="2576" w:type="pct"/>
            <w:gridSpan w:val="4"/>
            <w:tcBorders>
              <w:top w:val="nil"/>
              <w:bottom w:val="nil"/>
            </w:tcBorders>
            <w:vAlign w:val="center"/>
          </w:tcPr>
          <w:p w14:paraId="00136886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ESI (-) Sample Cone Voltage [V]</w:t>
            </w:r>
          </w:p>
        </w:tc>
        <w:tc>
          <w:tcPr>
            <w:tcW w:w="2424" w:type="pct"/>
            <w:gridSpan w:val="2"/>
            <w:tcBorders>
              <w:top w:val="nil"/>
              <w:bottom w:val="nil"/>
            </w:tcBorders>
            <w:vAlign w:val="center"/>
          </w:tcPr>
          <w:p w14:paraId="039D8D03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25</w:t>
            </w:r>
          </w:p>
        </w:tc>
      </w:tr>
      <w:tr w:rsidR="0073129B" w:rsidRPr="0073129B" w14:paraId="3D33EC76" w14:textId="77777777" w:rsidTr="0073129B">
        <w:tc>
          <w:tcPr>
            <w:tcW w:w="2576" w:type="pct"/>
            <w:gridSpan w:val="4"/>
            <w:tcBorders>
              <w:top w:val="nil"/>
              <w:bottom w:val="nil"/>
            </w:tcBorders>
            <w:vAlign w:val="center"/>
          </w:tcPr>
          <w:p w14:paraId="3E42F287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Source Temperature [</w:t>
            </w:r>
            <w:r w:rsidRPr="0073129B">
              <w:rPr>
                <w:rFonts w:ascii="Times New Roman" w:hAnsi="Times New Roman"/>
                <w:vertAlign w:val="superscript"/>
              </w:rPr>
              <w:t>o</w:t>
            </w:r>
            <w:r w:rsidRPr="0073129B">
              <w:rPr>
                <w:rFonts w:ascii="Times New Roman" w:hAnsi="Times New Roman"/>
              </w:rPr>
              <w:t>C]</w:t>
            </w:r>
          </w:p>
        </w:tc>
        <w:tc>
          <w:tcPr>
            <w:tcW w:w="2424" w:type="pct"/>
            <w:gridSpan w:val="2"/>
            <w:tcBorders>
              <w:top w:val="nil"/>
              <w:bottom w:val="nil"/>
            </w:tcBorders>
            <w:vAlign w:val="center"/>
          </w:tcPr>
          <w:p w14:paraId="295F0447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120</w:t>
            </w:r>
          </w:p>
        </w:tc>
      </w:tr>
      <w:tr w:rsidR="0073129B" w:rsidRPr="0073129B" w14:paraId="79EBE5C5" w14:textId="77777777" w:rsidTr="0073129B">
        <w:tc>
          <w:tcPr>
            <w:tcW w:w="2576" w:type="pct"/>
            <w:gridSpan w:val="4"/>
            <w:tcBorders>
              <w:top w:val="nil"/>
              <w:bottom w:val="nil"/>
            </w:tcBorders>
            <w:vAlign w:val="center"/>
          </w:tcPr>
          <w:p w14:paraId="0C034E73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Desolvation Temperature [</w:t>
            </w:r>
            <w:r w:rsidRPr="0073129B">
              <w:rPr>
                <w:rFonts w:ascii="Times New Roman" w:hAnsi="Times New Roman"/>
                <w:vertAlign w:val="superscript"/>
              </w:rPr>
              <w:t xml:space="preserve"> o</w:t>
            </w:r>
            <w:r w:rsidRPr="0073129B">
              <w:rPr>
                <w:rFonts w:ascii="Times New Roman" w:hAnsi="Times New Roman"/>
              </w:rPr>
              <w:t>C]</w:t>
            </w:r>
          </w:p>
        </w:tc>
        <w:tc>
          <w:tcPr>
            <w:tcW w:w="2424" w:type="pct"/>
            <w:gridSpan w:val="2"/>
            <w:tcBorders>
              <w:top w:val="nil"/>
              <w:bottom w:val="nil"/>
            </w:tcBorders>
            <w:vAlign w:val="center"/>
          </w:tcPr>
          <w:p w14:paraId="75E5549C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400</w:t>
            </w:r>
          </w:p>
        </w:tc>
      </w:tr>
      <w:tr w:rsidR="0073129B" w:rsidRPr="0073129B" w14:paraId="3D14C02C" w14:textId="77777777" w:rsidTr="0073129B">
        <w:tc>
          <w:tcPr>
            <w:tcW w:w="2576" w:type="pct"/>
            <w:gridSpan w:val="4"/>
            <w:tcBorders>
              <w:top w:val="nil"/>
              <w:bottom w:val="nil"/>
            </w:tcBorders>
            <w:vAlign w:val="center"/>
          </w:tcPr>
          <w:p w14:paraId="69DAB591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Cone Gas Flow [L/hour]</w:t>
            </w:r>
          </w:p>
        </w:tc>
        <w:tc>
          <w:tcPr>
            <w:tcW w:w="2424" w:type="pct"/>
            <w:gridSpan w:val="2"/>
            <w:tcBorders>
              <w:top w:val="nil"/>
              <w:bottom w:val="nil"/>
            </w:tcBorders>
            <w:vAlign w:val="center"/>
          </w:tcPr>
          <w:p w14:paraId="06747763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25</w:t>
            </w:r>
          </w:p>
        </w:tc>
      </w:tr>
      <w:tr w:rsidR="0073129B" w:rsidRPr="0073129B" w14:paraId="3A327E40" w14:textId="77777777" w:rsidTr="0073129B">
        <w:tc>
          <w:tcPr>
            <w:tcW w:w="2576" w:type="pct"/>
            <w:gridSpan w:val="4"/>
            <w:tcBorders>
              <w:top w:val="nil"/>
              <w:bottom w:val="nil"/>
            </w:tcBorders>
            <w:vAlign w:val="center"/>
          </w:tcPr>
          <w:p w14:paraId="601D1C18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Desolvation gas flow [L/hour]</w:t>
            </w:r>
          </w:p>
        </w:tc>
        <w:tc>
          <w:tcPr>
            <w:tcW w:w="2424" w:type="pct"/>
            <w:gridSpan w:val="2"/>
            <w:tcBorders>
              <w:top w:val="nil"/>
              <w:bottom w:val="nil"/>
            </w:tcBorders>
            <w:vAlign w:val="center"/>
          </w:tcPr>
          <w:p w14:paraId="57CBA2D4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800</w:t>
            </w:r>
          </w:p>
        </w:tc>
      </w:tr>
      <w:tr w:rsidR="0073129B" w:rsidRPr="0073129B" w14:paraId="358C3E7A" w14:textId="77777777" w:rsidTr="0073129B">
        <w:tc>
          <w:tcPr>
            <w:tcW w:w="2576" w:type="pct"/>
            <w:gridSpan w:val="4"/>
            <w:tcBorders>
              <w:top w:val="nil"/>
              <w:bottom w:val="nil"/>
            </w:tcBorders>
            <w:vAlign w:val="center"/>
          </w:tcPr>
          <w:p w14:paraId="3E2231EB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Scan Range [Da]</w:t>
            </w:r>
          </w:p>
        </w:tc>
        <w:tc>
          <w:tcPr>
            <w:tcW w:w="2424" w:type="pct"/>
            <w:gridSpan w:val="2"/>
            <w:tcBorders>
              <w:top w:val="nil"/>
              <w:bottom w:val="nil"/>
            </w:tcBorders>
            <w:vAlign w:val="center"/>
          </w:tcPr>
          <w:p w14:paraId="40E1E7F3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50-1200</w:t>
            </w:r>
          </w:p>
        </w:tc>
      </w:tr>
      <w:tr w:rsidR="0073129B" w:rsidRPr="0073129B" w14:paraId="488FD0C1" w14:textId="77777777" w:rsidTr="0073129B">
        <w:tc>
          <w:tcPr>
            <w:tcW w:w="257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045A90F" w14:textId="77777777" w:rsidR="0073129B" w:rsidRPr="0073129B" w:rsidRDefault="0073129B" w:rsidP="007312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Scan Duration [sec]</w:t>
            </w:r>
          </w:p>
        </w:tc>
        <w:tc>
          <w:tcPr>
            <w:tcW w:w="242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B737D03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0.3</w:t>
            </w:r>
          </w:p>
        </w:tc>
      </w:tr>
      <w:tr w:rsidR="0073129B" w:rsidRPr="0073129B" w14:paraId="01080F79" w14:textId="77777777" w:rsidTr="0073129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84EE9" w14:textId="77777777" w:rsidR="0073129B" w:rsidRPr="0073129B" w:rsidRDefault="0073129B" w:rsidP="0073129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129B">
              <w:rPr>
                <w:rFonts w:ascii="Times New Roman" w:hAnsi="Times New Roman"/>
                <w:b/>
              </w:rPr>
              <w:t>Data Processing Parameters (XCMS)</w:t>
            </w:r>
          </w:p>
        </w:tc>
      </w:tr>
      <w:tr w:rsidR="0073129B" w:rsidRPr="0073129B" w14:paraId="7CD4164E" w14:textId="77777777" w:rsidTr="0073129B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2D464BBB" w14:textId="77777777" w:rsidR="0073129B" w:rsidRPr="0073129B" w:rsidRDefault="0073129B" w:rsidP="0073129B">
            <w:pPr>
              <w:spacing w:after="0" w:line="240" w:lineRule="auto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library(xcms)</w:t>
            </w:r>
          </w:p>
        </w:tc>
      </w:tr>
      <w:tr w:rsidR="0073129B" w:rsidRPr="0073129B" w14:paraId="1B7762F4" w14:textId="77777777" w:rsidTr="0073129B">
        <w:tc>
          <w:tcPr>
            <w:tcW w:w="5000" w:type="pct"/>
            <w:gridSpan w:val="6"/>
            <w:tcBorders>
              <w:top w:val="nil"/>
              <w:bottom w:val="nil"/>
            </w:tcBorders>
          </w:tcPr>
          <w:p w14:paraId="6F689DB7" w14:textId="77777777" w:rsidR="0073129B" w:rsidRPr="0073129B" w:rsidRDefault="0073129B" w:rsidP="0073129B">
            <w:pPr>
              <w:spacing w:after="0" w:line="240" w:lineRule="auto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&lt;- xcmsSet(method="centWave", peakwidth=c(4,16), ppm=70, snthresh=10, integrate=2, prefilter=c(5,300), noise=100, mzCenterFun="wMean")</w:t>
            </w:r>
          </w:p>
        </w:tc>
      </w:tr>
      <w:tr w:rsidR="0073129B" w:rsidRPr="0073129B" w14:paraId="20529D7C" w14:textId="77777777" w:rsidTr="0073129B">
        <w:tc>
          <w:tcPr>
            <w:tcW w:w="5000" w:type="pct"/>
            <w:gridSpan w:val="6"/>
            <w:tcBorders>
              <w:top w:val="nil"/>
              <w:bottom w:val="nil"/>
            </w:tcBorders>
          </w:tcPr>
          <w:p w14:paraId="4E1BECA7" w14:textId="77777777" w:rsidR="0073129B" w:rsidRPr="0073129B" w:rsidRDefault="0073129B" w:rsidP="0073129B">
            <w:pPr>
              <w:spacing w:after="0" w:line="240" w:lineRule="auto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&lt;- retcor(pp, method="obiwarp", plottype = "d")</w:t>
            </w:r>
          </w:p>
        </w:tc>
      </w:tr>
      <w:tr w:rsidR="0073129B" w:rsidRPr="0073129B" w14:paraId="1CCEC986" w14:textId="77777777" w:rsidTr="0073129B">
        <w:tc>
          <w:tcPr>
            <w:tcW w:w="5000" w:type="pct"/>
            <w:gridSpan w:val="6"/>
            <w:tcBorders>
              <w:top w:val="nil"/>
              <w:bottom w:val="nil"/>
            </w:tcBorders>
          </w:tcPr>
          <w:p w14:paraId="1C705738" w14:textId="77777777" w:rsidR="0073129B" w:rsidRPr="0073129B" w:rsidRDefault="0073129B" w:rsidP="0073129B">
            <w:pPr>
              <w:spacing w:after="0" w:line="240" w:lineRule="auto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 xml:space="preserve">&lt;- group(cpp, method="density", bw=5, mzwid=0.03, minfrac=0.5, minsamp=5) </w:t>
            </w:r>
          </w:p>
        </w:tc>
      </w:tr>
      <w:tr w:rsidR="0073129B" w:rsidRPr="0073129B" w14:paraId="182952A1" w14:textId="77777777" w:rsidTr="0073129B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14:paraId="4415ECC6" w14:textId="77777777" w:rsidR="0073129B" w:rsidRPr="0073129B" w:rsidRDefault="0073129B" w:rsidP="0073129B">
            <w:pPr>
              <w:spacing w:after="0" w:line="240" w:lineRule="auto"/>
              <w:rPr>
                <w:rFonts w:ascii="Times New Roman" w:hAnsi="Times New Roman"/>
              </w:rPr>
            </w:pPr>
            <w:r w:rsidRPr="0073129B">
              <w:rPr>
                <w:rFonts w:ascii="Times New Roman" w:hAnsi="Times New Roman"/>
              </w:rPr>
              <w:t>&lt;- fillPeaks(gcpp)</w:t>
            </w:r>
          </w:p>
        </w:tc>
      </w:tr>
      <w:tr w:rsidR="0073129B" w:rsidRPr="0073129B" w14:paraId="1AA5B2F4" w14:textId="77777777" w:rsidTr="0073129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53B725" w14:textId="77777777" w:rsidR="0073129B" w:rsidRPr="0073129B" w:rsidRDefault="0073129B" w:rsidP="0073129B">
            <w:pPr>
              <w:spacing w:after="0" w:line="240" w:lineRule="auto"/>
            </w:pPr>
            <w:r w:rsidRPr="0073129B">
              <w:rPr>
                <w:rFonts w:ascii="Times New Roman" w:hAnsi="Times New Roman"/>
              </w:rPr>
              <w:t>A coefficient of variation of ≥30% within QCs for all extracted metabolite features formed the major criteria for removal of metabolite features that were considered unreliable.  Furthermore, metabolite features that were not present in (QCn-1) QC samples were also considered unreliable and removed from further data analysis.</w:t>
            </w:r>
          </w:p>
        </w:tc>
      </w:tr>
    </w:tbl>
    <w:p w14:paraId="37624FAA" w14:textId="488257A1" w:rsidR="00BE6CD1" w:rsidRDefault="0073129B" w:rsidP="00BE6CD1">
      <w:pPr>
        <w:pStyle w:val="Caption"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7312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3</w:t>
      </w:r>
      <w:r w:rsidRPr="007312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Parameters </w:t>
      </w:r>
      <w:r w:rsidR="003234E8" w:rsidRPr="0073129B">
        <w:rPr>
          <w:rFonts w:ascii="Times New Roman" w:hAnsi="Times New Roman" w:cs="Times New Roman"/>
          <w:i w:val="0"/>
          <w:color w:val="auto"/>
          <w:sz w:val="24"/>
          <w:szCs w:val="24"/>
        </w:rPr>
        <w:t>utilized</w:t>
      </w:r>
      <w:r w:rsidRPr="007312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metabolic profiling analysis. Gradient program for chromatography of rever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ed phase lipid profiling (LP-)</w:t>
      </w:r>
      <w:r w:rsidRPr="0073129B">
        <w:rPr>
          <w:rFonts w:ascii="Times New Roman" w:hAnsi="Times New Roman" w:cs="Times New Roman"/>
          <w:i w:val="0"/>
          <w:color w:val="auto"/>
          <w:sz w:val="24"/>
          <w:szCs w:val="24"/>
        </w:rPr>
        <w:t>UPLC-MS. Sample injection volume was set to 5</w:t>
      </w:r>
      <w:r w:rsidRPr="0073129B">
        <w:rPr>
          <w:rFonts w:ascii="Symbol" w:hAnsi="Symbol" w:cs="Times New Roman"/>
          <w:i w:val="0"/>
          <w:color w:val="auto"/>
          <w:sz w:val="24"/>
          <w:szCs w:val="24"/>
        </w:rPr>
        <w:t></w:t>
      </w:r>
      <w:r w:rsidRPr="007312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l per injection. All reagents/solvents were LC-MS grade. </w:t>
      </w:r>
      <w:r w:rsidRPr="0073129B">
        <w:rPr>
          <w:rFonts w:ascii="Times New Roman" w:hAnsi="Times New Roman"/>
          <w:i w:val="0"/>
          <w:color w:val="auto"/>
          <w:sz w:val="24"/>
          <w:szCs w:val="24"/>
        </w:rPr>
        <w:t>Using the LockSpray interface (Waters Corporation) leucine encephaline (m/z of 556.277 (ESI+), 554.262 (ESI-)), (200pg</w:t>
      </w:r>
      <w:r w:rsidRPr="0073129B">
        <w:rPr>
          <w:rFonts w:ascii="Symbol" w:hAnsi="Symbol"/>
          <w:i w:val="0"/>
          <w:color w:val="auto"/>
          <w:sz w:val="24"/>
          <w:szCs w:val="24"/>
        </w:rPr>
        <w:t></w:t>
      </w:r>
      <w:r w:rsidRPr="0073129B">
        <w:rPr>
          <w:rFonts w:ascii="Symbol" w:hAnsi="Symbol"/>
          <w:i w:val="0"/>
          <w:color w:val="auto"/>
          <w:sz w:val="24"/>
          <w:szCs w:val="24"/>
        </w:rPr>
        <w:t></w:t>
      </w:r>
      <w:r w:rsidRPr="0073129B">
        <w:rPr>
          <w:rFonts w:ascii="Times New Roman" w:hAnsi="Times New Roman"/>
          <w:i w:val="0"/>
          <w:color w:val="auto"/>
          <w:sz w:val="24"/>
          <w:szCs w:val="24"/>
        </w:rPr>
        <w:t>l in 50:50 (v/v) CH</w:t>
      </w:r>
      <w:r w:rsidRPr="0073129B">
        <w:rPr>
          <w:rFonts w:ascii="Times New Roman" w:hAnsi="Times New Roman"/>
          <w:i w:val="0"/>
          <w:color w:val="auto"/>
          <w:sz w:val="24"/>
          <w:szCs w:val="24"/>
          <w:vertAlign w:val="subscript"/>
        </w:rPr>
        <w:t>3</w:t>
      </w:r>
      <w:r w:rsidRPr="0073129B">
        <w:rPr>
          <w:rFonts w:ascii="Times New Roman" w:hAnsi="Times New Roman"/>
          <w:i w:val="0"/>
          <w:color w:val="auto"/>
          <w:sz w:val="24"/>
          <w:szCs w:val="24"/>
        </w:rPr>
        <w:t>CN:H</w:t>
      </w:r>
      <w:r w:rsidRPr="0073129B">
        <w:rPr>
          <w:rFonts w:ascii="Times New Roman" w:hAnsi="Times New Roman"/>
          <w:i w:val="0"/>
          <w:color w:val="auto"/>
          <w:sz w:val="24"/>
          <w:szCs w:val="24"/>
          <w:vertAlign w:val="subscript"/>
        </w:rPr>
        <w:t>2</w:t>
      </w:r>
      <w:r w:rsidRPr="0073129B">
        <w:rPr>
          <w:rFonts w:ascii="Times New Roman" w:hAnsi="Times New Roman"/>
          <w:i w:val="0"/>
          <w:color w:val="auto"/>
          <w:sz w:val="24"/>
          <w:szCs w:val="24"/>
        </w:rPr>
        <w:t>O, 0.1% (v/v) FA) was infused at 20</w:t>
      </w:r>
      <w:r w:rsidRPr="0073129B">
        <w:rPr>
          <w:rFonts w:ascii="Symbol" w:hAnsi="Symbol"/>
          <w:i w:val="0"/>
          <w:color w:val="auto"/>
          <w:sz w:val="24"/>
          <w:szCs w:val="24"/>
        </w:rPr>
        <w:t></w:t>
      </w:r>
      <w:r w:rsidRPr="0073129B">
        <w:rPr>
          <w:rFonts w:ascii="Times New Roman" w:hAnsi="Times New Roman"/>
          <w:i w:val="0"/>
          <w:color w:val="auto"/>
          <w:sz w:val="24"/>
          <w:szCs w:val="24"/>
        </w:rPr>
        <w:t xml:space="preserve">l/min as the lock mass reference to </w:t>
      </w:r>
      <w:r w:rsidR="003234E8" w:rsidRPr="0073129B">
        <w:rPr>
          <w:rFonts w:ascii="Times New Roman" w:hAnsi="Times New Roman"/>
          <w:i w:val="0"/>
          <w:color w:val="auto"/>
          <w:sz w:val="24"/>
          <w:szCs w:val="24"/>
        </w:rPr>
        <w:t>optimize</w:t>
      </w:r>
      <w:r w:rsidRPr="0073129B">
        <w:rPr>
          <w:rFonts w:ascii="Times New Roman" w:hAnsi="Times New Roman"/>
          <w:i w:val="0"/>
          <w:color w:val="auto"/>
          <w:sz w:val="24"/>
          <w:szCs w:val="24"/>
        </w:rPr>
        <w:t xml:space="preserve"> instrument mass accuracy. Mass spectrometer chromatograms and spectra were </w:t>
      </w:r>
      <w:r w:rsidR="003234E8" w:rsidRPr="0073129B">
        <w:rPr>
          <w:rFonts w:ascii="Times New Roman" w:hAnsi="Times New Roman"/>
          <w:i w:val="0"/>
          <w:color w:val="auto"/>
          <w:sz w:val="24"/>
          <w:szCs w:val="24"/>
        </w:rPr>
        <w:t>visualized</w:t>
      </w:r>
      <w:r w:rsidRPr="0073129B">
        <w:rPr>
          <w:rFonts w:ascii="Times New Roman" w:hAnsi="Times New Roman"/>
          <w:i w:val="0"/>
          <w:color w:val="auto"/>
          <w:sz w:val="24"/>
          <w:szCs w:val="24"/>
        </w:rPr>
        <w:t xml:space="preserve"> using MassLynx software (version 4.1, Waters Corporation). Raw data files generated by UPLC-MS experiments were converted to NetCDF for further processing using Databridge software implemented in MassLynx software.  Further spectral processing was carried out using R programming language (open-source software) and XCMS software package. </w:t>
      </w:r>
      <w:r w:rsidRPr="0073129B">
        <w:rPr>
          <w:rFonts w:ascii="Times New Roman" w:hAnsi="Times New Roman" w:cs="Times New Roman"/>
          <w:i w:val="0"/>
          <w:color w:val="auto"/>
          <w:sz w:val="24"/>
          <w:szCs w:val="24"/>
        </w:rPr>
        <w:t>Key; Stage, distinctive stage of gradient change initiation; Time, time during analytical run; LP, lipid profiling; H</w:t>
      </w:r>
      <w:r w:rsidRPr="0073129B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2</w:t>
      </w:r>
      <w:r w:rsidRPr="007312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, water (Fisher Scientific); FA, formic acid (Sigma, USA); ACN, Acetonitrile (Honeywell); IPA, Isopropanol (Honeywell); </w:t>
      </w:r>
      <w:r w:rsidRPr="0073129B">
        <w:rPr>
          <w:rFonts w:ascii="Times New Roman" w:hAnsi="Times New Roman"/>
          <w:i w:val="0"/>
          <w:color w:val="auto"/>
          <w:sz w:val="24"/>
          <w:szCs w:val="24"/>
        </w:rPr>
        <w:t xml:space="preserve">kV, kilovolts; V, volts; </w:t>
      </w:r>
      <w:r w:rsidRPr="0073129B">
        <w:rPr>
          <w:rFonts w:ascii="Times New Roman" w:hAnsi="Times New Roman"/>
          <w:i w:val="0"/>
          <w:color w:val="auto"/>
          <w:sz w:val="24"/>
          <w:szCs w:val="24"/>
          <w:vertAlign w:val="superscript"/>
        </w:rPr>
        <w:t>o</w:t>
      </w:r>
      <w:r w:rsidRPr="0073129B">
        <w:rPr>
          <w:rFonts w:ascii="Times New Roman" w:hAnsi="Times New Roman"/>
          <w:i w:val="0"/>
          <w:color w:val="auto"/>
          <w:sz w:val="24"/>
          <w:szCs w:val="24"/>
        </w:rPr>
        <w:t>C, degree Celsius; L, liters; Da, Daltons; sec, seconds.</w:t>
      </w:r>
      <w:bookmarkStart w:id="1" w:name="_Ref534894290"/>
      <w:bookmarkEnd w:id="1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</w:p>
    <w:sectPr w:rsidR="00BE6CD1" w:rsidSect="0073129B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50F4DF" w16cid:durableId="20EC148A"/>
  <w16cid:commentId w16cid:paraId="0C2F3C22" w16cid:durableId="20F66DE6"/>
  <w16cid:commentId w16cid:paraId="352FCF9D" w16cid:durableId="20EC162F"/>
  <w16cid:commentId w16cid:paraId="3AD4468A" w16cid:durableId="20F66E7E"/>
  <w16cid:commentId w16cid:paraId="6E384944" w16cid:durableId="20EC1141"/>
  <w16cid:commentId w16cid:paraId="59A90375" w16cid:durableId="20F66ED1"/>
  <w16cid:commentId w16cid:paraId="733607AF" w16cid:durableId="20ED3B70"/>
  <w16cid:commentId w16cid:paraId="406215F2" w16cid:durableId="20F66F97"/>
  <w16cid:commentId w16cid:paraId="05681D2A" w16cid:durableId="20EC1142"/>
  <w16cid:commentId w16cid:paraId="7BEBBE46" w16cid:durableId="20F66FBA"/>
  <w16cid:commentId w16cid:paraId="06338C3C" w16cid:durableId="20EC1143"/>
  <w16cid:commentId w16cid:paraId="34B12633" w16cid:durableId="20EE8E91"/>
  <w16cid:commentId w16cid:paraId="02978137" w16cid:durableId="20EC1144"/>
  <w16cid:commentId w16cid:paraId="63614190" w16cid:durableId="20EE8EBC"/>
  <w16cid:commentId w16cid:paraId="2EF7F393" w16cid:durableId="20EC1E8F"/>
  <w16cid:commentId w16cid:paraId="75B3F61D" w16cid:durableId="20EC1145"/>
  <w16cid:commentId w16cid:paraId="64E83169" w16cid:durableId="20F67423"/>
  <w16cid:commentId w16cid:paraId="39ABB785" w16cid:durableId="20EC1FB8"/>
  <w16cid:commentId w16cid:paraId="64ED9A73" w16cid:durableId="20F675E2"/>
  <w16cid:commentId w16cid:paraId="14838B6B" w16cid:durableId="20F67759"/>
  <w16cid:commentId w16cid:paraId="1A267906" w16cid:durableId="20EE95C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7E1525" w14:textId="77777777" w:rsidR="003E65C8" w:rsidRDefault="003E65C8" w:rsidP="00480D94">
      <w:pPr>
        <w:spacing w:after="0" w:line="240" w:lineRule="auto"/>
      </w:pPr>
      <w:r>
        <w:separator/>
      </w:r>
    </w:p>
  </w:endnote>
  <w:endnote w:type="continuationSeparator" w:id="0">
    <w:p w14:paraId="561ADDAC" w14:textId="77777777" w:rsidR="003E65C8" w:rsidRDefault="003E65C8" w:rsidP="00480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9F7E4" w14:textId="77777777" w:rsidR="003E65C8" w:rsidRDefault="003E65C8" w:rsidP="00480D94">
      <w:pPr>
        <w:spacing w:after="0" w:line="240" w:lineRule="auto"/>
      </w:pPr>
      <w:r>
        <w:separator/>
      </w:r>
    </w:p>
  </w:footnote>
  <w:footnote w:type="continuationSeparator" w:id="0">
    <w:p w14:paraId="5A08A728" w14:textId="77777777" w:rsidR="003E65C8" w:rsidRDefault="003E65C8" w:rsidP="00480D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A42AB5"/>
    <w:multiLevelType w:val="hybridMultilevel"/>
    <w:tmpl w:val="25686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2B0"/>
    <w:rsid w:val="00005672"/>
    <w:rsid w:val="00014B9D"/>
    <w:rsid w:val="00030C8A"/>
    <w:rsid w:val="00030CD9"/>
    <w:rsid w:val="00045D7F"/>
    <w:rsid w:val="0007541B"/>
    <w:rsid w:val="00083D1B"/>
    <w:rsid w:val="000908AA"/>
    <w:rsid w:val="000A5C9C"/>
    <w:rsid w:val="000B47D5"/>
    <w:rsid w:val="000C7129"/>
    <w:rsid w:val="001072BF"/>
    <w:rsid w:val="001078F3"/>
    <w:rsid w:val="001105EC"/>
    <w:rsid w:val="001142B1"/>
    <w:rsid w:val="001458BC"/>
    <w:rsid w:val="00184859"/>
    <w:rsid w:val="00190F2A"/>
    <w:rsid w:val="001B7F9D"/>
    <w:rsid w:val="001F6610"/>
    <w:rsid w:val="002303B5"/>
    <w:rsid w:val="00247781"/>
    <w:rsid w:val="0028212B"/>
    <w:rsid w:val="00283D58"/>
    <w:rsid w:val="002A22FD"/>
    <w:rsid w:val="002A736C"/>
    <w:rsid w:val="002B3A5B"/>
    <w:rsid w:val="002C66F2"/>
    <w:rsid w:val="002D4174"/>
    <w:rsid w:val="002F0481"/>
    <w:rsid w:val="00303CCA"/>
    <w:rsid w:val="00315EFD"/>
    <w:rsid w:val="003234E8"/>
    <w:rsid w:val="003562BD"/>
    <w:rsid w:val="00365F19"/>
    <w:rsid w:val="00392AD0"/>
    <w:rsid w:val="003A11A4"/>
    <w:rsid w:val="003E65C8"/>
    <w:rsid w:val="003F3E81"/>
    <w:rsid w:val="00420E36"/>
    <w:rsid w:val="00421A42"/>
    <w:rsid w:val="00421EFA"/>
    <w:rsid w:val="00433B02"/>
    <w:rsid w:val="00450EDD"/>
    <w:rsid w:val="00480D94"/>
    <w:rsid w:val="004904BE"/>
    <w:rsid w:val="00491ED7"/>
    <w:rsid w:val="0049792E"/>
    <w:rsid w:val="004C33CC"/>
    <w:rsid w:val="004D6C26"/>
    <w:rsid w:val="004D75B0"/>
    <w:rsid w:val="00501EC5"/>
    <w:rsid w:val="005049CA"/>
    <w:rsid w:val="00507114"/>
    <w:rsid w:val="00553017"/>
    <w:rsid w:val="005D2C58"/>
    <w:rsid w:val="005F171F"/>
    <w:rsid w:val="005F7169"/>
    <w:rsid w:val="005F7A02"/>
    <w:rsid w:val="00612DF9"/>
    <w:rsid w:val="00615880"/>
    <w:rsid w:val="00627E5F"/>
    <w:rsid w:val="00633851"/>
    <w:rsid w:val="00666974"/>
    <w:rsid w:val="006A1DE9"/>
    <w:rsid w:val="006E27D2"/>
    <w:rsid w:val="0070402B"/>
    <w:rsid w:val="00705419"/>
    <w:rsid w:val="0071162C"/>
    <w:rsid w:val="0073129B"/>
    <w:rsid w:val="00742EDE"/>
    <w:rsid w:val="007545A8"/>
    <w:rsid w:val="00770D08"/>
    <w:rsid w:val="007800E6"/>
    <w:rsid w:val="007B470E"/>
    <w:rsid w:val="007D5B65"/>
    <w:rsid w:val="007E4386"/>
    <w:rsid w:val="007F748D"/>
    <w:rsid w:val="008021F5"/>
    <w:rsid w:val="00810113"/>
    <w:rsid w:val="00847491"/>
    <w:rsid w:val="00865E7B"/>
    <w:rsid w:val="00871870"/>
    <w:rsid w:val="008841F5"/>
    <w:rsid w:val="008A1D91"/>
    <w:rsid w:val="008F0E88"/>
    <w:rsid w:val="009019D0"/>
    <w:rsid w:val="009027BA"/>
    <w:rsid w:val="009048FF"/>
    <w:rsid w:val="009160C8"/>
    <w:rsid w:val="009173D5"/>
    <w:rsid w:val="009712AC"/>
    <w:rsid w:val="0098374A"/>
    <w:rsid w:val="0098440E"/>
    <w:rsid w:val="00985CAC"/>
    <w:rsid w:val="0098620C"/>
    <w:rsid w:val="009A090A"/>
    <w:rsid w:val="009A5888"/>
    <w:rsid w:val="009B492F"/>
    <w:rsid w:val="009B52B0"/>
    <w:rsid w:val="009C6EA6"/>
    <w:rsid w:val="009E175B"/>
    <w:rsid w:val="00A11915"/>
    <w:rsid w:val="00A11AE0"/>
    <w:rsid w:val="00A21600"/>
    <w:rsid w:val="00A30376"/>
    <w:rsid w:val="00A33140"/>
    <w:rsid w:val="00A52EFE"/>
    <w:rsid w:val="00AB20DB"/>
    <w:rsid w:val="00AB23EE"/>
    <w:rsid w:val="00AC2EC6"/>
    <w:rsid w:val="00AD0838"/>
    <w:rsid w:val="00AD0B1A"/>
    <w:rsid w:val="00AD36F8"/>
    <w:rsid w:val="00AF10AB"/>
    <w:rsid w:val="00AF4D3E"/>
    <w:rsid w:val="00B26D64"/>
    <w:rsid w:val="00B310F4"/>
    <w:rsid w:val="00B34DAE"/>
    <w:rsid w:val="00B648C3"/>
    <w:rsid w:val="00B665F3"/>
    <w:rsid w:val="00BA2323"/>
    <w:rsid w:val="00BA398B"/>
    <w:rsid w:val="00BB52F1"/>
    <w:rsid w:val="00BE35A1"/>
    <w:rsid w:val="00BE6CD1"/>
    <w:rsid w:val="00BF62B4"/>
    <w:rsid w:val="00C15862"/>
    <w:rsid w:val="00C32BAA"/>
    <w:rsid w:val="00C40940"/>
    <w:rsid w:val="00C53D25"/>
    <w:rsid w:val="00C8437B"/>
    <w:rsid w:val="00C927B7"/>
    <w:rsid w:val="00C95BE6"/>
    <w:rsid w:val="00CA1167"/>
    <w:rsid w:val="00CB0884"/>
    <w:rsid w:val="00CC017D"/>
    <w:rsid w:val="00CF6101"/>
    <w:rsid w:val="00D0082B"/>
    <w:rsid w:val="00D179FE"/>
    <w:rsid w:val="00D204EF"/>
    <w:rsid w:val="00D438FE"/>
    <w:rsid w:val="00D47D79"/>
    <w:rsid w:val="00D6005C"/>
    <w:rsid w:val="00D82BCB"/>
    <w:rsid w:val="00D8529B"/>
    <w:rsid w:val="00D8679A"/>
    <w:rsid w:val="00D975D9"/>
    <w:rsid w:val="00DD4456"/>
    <w:rsid w:val="00E4308B"/>
    <w:rsid w:val="00E523B7"/>
    <w:rsid w:val="00E72CF7"/>
    <w:rsid w:val="00EA14A2"/>
    <w:rsid w:val="00EA18E4"/>
    <w:rsid w:val="00EA7CFB"/>
    <w:rsid w:val="00EB1D70"/>
    <w:rsid w:val="00EB5874"/>
    <w:rsid w:val="00ED356E"/>
    <w:rsid w:val="00F0435B"/>
    <w:rsid w:val="00F0522F"/>
    <w:rsid w:val="00F22317"/>
    <w:rsid w:val="00F266B2"/>
    <w:rsid w:val="00F303BC"/>
    <w:rsid w:val="00F63351"/>
    <w:rsid w:val="00F72F15"/>
    <w:rsid w:val="00F72F51"/>
    <w:rsid w:val="00F85393"/>
    <w:rsid w:val="00F87B62"/>
    <w:rsid w:val="00F9534B"/>
    <w:rsid w:val="00FC7E93"/>
    <w:rsid w:val="00FD6653"/>
    <w:rsid w:val="00FF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07DB34E"/>
  <w15:chartTrackingRefBased/>
  <w15:docId w15:val="{7A2B5450-4DA4-4D5F-8CD8-B0B0C9C0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2B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7781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47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78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78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7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78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534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D4456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2F0481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52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D9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8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D9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680BC-86ED-4224-B16C-1A7B36EF0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Tsz H</dc:creator>
  <cp:keywords/>
  <dc:description/>
  <cp:lastModifiedBy>Law, Tsz H</cp:lastModifiedBy>
  <cp:revision>3</cp:revision>
  <dcterms:created xsi:type="dcterms:W3CDTF">2019-09-09T13:32:00Z</dcterms:created>
  <dcterms:modified xsi:type="dcterms:W3CDTF">2020-01-06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ritish-journal-of-biomedical-science</vt:lpwstr>
  </property>
  <property fmtid="{D5CDD505-2E9C-101B-9397-08002B2CF9AE}" pid="5" name="Mendeley Recent Style Name 1_1">
    <vt:lpwstr>British Journal of Biomedical Science</vt:lpwstr>
  </property>
  <property fmtid="{D5CDD505-2E9C-101B-9397-08002B2CF9AE}" pid="6" name="Mendeley Recent Style Id 2_1">
    <vt:lpwstr>http://www.zotero.org/styles/epilepsia</vt:lpwstr>
  </property>
  <property fmtid="{D5CDD505-2E9C-101B-9397-08002B2CF9AE}" pid="7" name="Mendeley Recent Style Name 2_1">
    <vt:lpwstr>Epilepsia</vt:lpwstr>
  </property>
  <property fmtid="{D5CDD505-2E9C-101B-9397-08002B2CF9AE}" pid="8" name="Mendeley Recent Style Id 3_1">
    <vt:lpwstr>http://csl.mendeley.com/styles/480622451/epilepsia-custom-noissuenumber</vt:lpwstr>
  </property>
  <property fmtid="{D5CDD505-2E9C-101B-9397-08002B2CF9AE}" pid="9" name="Mendeley Recent Style Name 3_1">
    <vt:lpwstr>Epilepsia - Tsz Hong Law</vt:lpwstr>
  </property>
  <property fmtid="{D5CDD505-2E9C-101B-9397-08002B2CF9AE}" pid="10" name="Mendeley Recent Style Id 4_1">
    <vt:lpwstr>http://www.zotero.org/styles/vancouver-imperial-college-london</vt:lpwstr>
  </property>
  <property fmtid="{D5CDD505-2E9C-101B-9397-08002B2CF9AE}" pid="11" name="Mendeley Recent Style Name 4_1">
    <vt:lpwstr>Imperial College London - Vancouver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only-year-no-issue</vt:lpwstr>
  </property>
  <property fmtid="{D5CDD505-2E9C-101B-9397-08002B2CF9AE}" pid="21" name="Mendeley Recent Style Name 9_1">
    <vt:lpwstr>Vancouver (brackets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570402-d44d-33f8-baa8-640a58efd48b</vt:lpwstr>
  </property>
  <property fmtid="{D5CDD505-2E9C-101B-9397-08002B2CF9AE}" pid="24" name="Mendeley Citation Style_1">
    <vt:lpwstr>http://www.zotero.org/styles/vancouver-imperial-college-london</vt:lpwstr>
  </property>
</Properties>
</file>